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65713" w14:textId="77777777" w:rsidR="00A53F3F" w:rsidRDefault="00A53F3F" w:rsidP="00D032E1">
      <w:pPr>
        <w:spacing w:line="240" w:lineRule="auto"/>
        <w:jc w:val="center"/>
        <w:rPr>
          <w:rFonts w:asciiTheme="minorHAnsi" w:hAnsiTheme="minorHAnsi" w:cstheme="minorHAnsi"/>
          <w:b/>
          <w:sz w:val="21"/>
          <w:szCs w:val="21"/>
        </w:rPr>
      </w:pPr>
    </w:p>
    <w:p w14:paraId="004BE346" w14:textId="45571A31" w:rsidR="00F92328" w:rsidRPr="00BF77EF" w:rsidRDefault="00F92328" w:rsidP="00D032E1">
      <w:pPr>
        <w:spacing w:line="240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BF77E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Interview Schedule</w:t>
      </w:r>
      <w:r w:rsidR="00380F35" w:rsidRPr="00BF77E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 </w:t>
      </w:r>
      <w:r w:rsidR="00D032E1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(</w:t>
      </w:r>
      <w:r w:rsidR="00380F35" w:rsidRPr="00BF77E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Wave 2</w:t>
      </w:r>
      <w:r w:rsidR="00D032E1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>)</w:t>
      </w:r>
      <w:r w:rsidR="00380F35" w:rsidRPr="00BF77EF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t xml:space="preserve"> </w:t>
      </w:r>
    </w:p>
    <w:p w14:paraId="0C9611A1" w14:textId="00C32BFE" w:rsidR="0021002D" w:rsidRPr="00BF77EF" w:rsidRDefault="0021002D" w:rsidP="00BF77EF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US"/>
        </w:rPr>
        <w:t>Current provision</w:t>
      </w:r>
    </w:p>
    <w:p w14:paraId="77F1ED4B" w14:textId="227C1B19" w:rsidR="00953312" w:rsidRPr="00BF77EF" w:rsidRDefault="00380F35" w:rsidP="00953312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T</w:t>
      </w:r>
      <w:r w:rsidR="00EB4F7C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o what extent have activities in your organization returned t</w:t>
      </w:r>
      <w:r w:rsidR="00EB4F7C" w:rsidRPr="008B249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o</w:t>
      </w:r>
      <w:r w:rsidR="00EB4F7C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pre-lockdown provision?</w:t>
      </w:r>
      <w:r w:rsidR="00953312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</w:p>
    <w:p w14:paraId="4EA7A14A" w14:textId="0FE37B70" w:rsidR="00916328" w:rsidRPr="00BF77EF" w:rsidRDefault="00916328" w:rsidP="00953312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0C7C8487" w14:textId="77777777" w:rsidR="00FD3198" w:rsidRDefault="00622764" w:rsidP="00FD319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Can you tell me a little bit more about </w:t>
      </w:r>
      <w:r w:rsidR="00492EB2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current</w:t>
      </w:r>
      <w:r w:rsid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(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in-person</w:t>
      </w:r>
      <w:r w:rsid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)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provision? </w:t>
      </w:r>
    </w:p>
    <w:p w14:paraId="7D289A2A" w14:textId="7ECCA901" w:rsidR="0021002D" w:rsidRPr="00FD3198" w:rsidRDefault="00622764" w:rsidP="00FD3198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How does </w:t>
      </w:r>
      <w:r w:rsidR="00241C06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current provision 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compare to pre-</w:t>
      </w:r>
      <w:r w:rsidR="00FD3198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lockdown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provision? Are there any differences?</w:t>
      </w:r>
      <w:r w:rsidR="00FD3198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[</w:t>
      </w:r>
      <w:r w:rsidR="00953312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Prompt: A</w:t>
      </w:r>
      <w:r w:rsidR="007556CE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re </w:t>
      </w:r>
      <w:r w:rsidR="0021002D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participants</w:t>
      </w:r>
      <w:r w:rsidR="007556CE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socially distancing</w:t>
      </w:r>
      <w:r w:rsidR="00953312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whilst engaging in arts activities</w:t>
      </w:r>
      <w:r w:rsidR="007556CE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?</w:t>
      </w:r>
      <w:r w:rsidR="00953312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 w:rsidR="0021002D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If so, what impact (if any) does this have?</w:t>
      </w:r>
      <w:r w:rsidR="00FD3198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]</w:t>
      </w:r>
      <w:r w:rsidR="00916328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</w:p>
    <w:p w14:paraId="148A8D21" w14:textId="522B7B35" w:rsidR="00492EB2" w:rsidRPr="005F7C84" w:rsidRDefault="00492EB2" w:rsidP="008B2494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How does current </w:t>
      </w:r>
      <w:r w:rsidR="00D9710F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(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in-person</w:t>
      </w:r>
      <w:r w:rsidR="00D9710F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)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provision compare to </w:t>
      </w:r>
      <w:r w:rsid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online 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provision</w:t>
      </w:r>
      <w:r w:rsidR="008B249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via Zoom (a)</w:t>
      </w:r>
      <w:r w:rsidR="00D948AC" w:rsidRPr="005F7C8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 w:rsidRPr="005F7C8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during COVID-19</w:t>
      </w:r>
      <w:r w:rsidR="00D9710F" w:rsidRPr="005F7C8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 w:rsidR="008B249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lockdown (b) at the current time?</w:t>
      </w:r>
      <w:r w:rsidRPr="005F7C8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[Prompt: What works better online? What works better in-person?]</w:t>
      </w:r>
    </w:p>
    <w:p w14:paraId="3FED23EA" w14:textId="77777777" w:rsidR="00FD3198" w:rsidRDefault="00FD3198" w:rsidP="00FD319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79DC384E" w14:textId="67C63D99" w:rsidR="00D948AC" w:rsidRDefault="00FD3198" w:rsidP="00FD319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To what degree have pre-lockdown </w:t>
      </w:r>
      <w:r w:rsidR="005F63B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audiences/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service users/beneficiaries/members renewed their participation in your </w:t>
      </w:r>
      <w:r w:rsidR="005F63B8"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organizations’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activities </w:t>
      </w:r>
      <w:r w:rsidR="005F63B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(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in-person</w:t>
      </w:r>
      <w:r w:rsidR="005F63B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)</w:t>
      </w:r>
      <w:r w:rsidRP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? </w:t>
      </w:r>
    </w:p>
    <w:p w14:paraId="27EF6E17" w14:textId="7E2C9BFF" w:rsidR="00D948AC" w:rsidRPr="00D948AC" w:rsidRDefault="00D948AC" w:rsidP="00D948A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How do participants feel about re-integrating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in-person</w:t>
      </w:r>
      <w:r w:rsidRP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/engaging with arts activities in-person? </w:t>
      </w:r>
    </w:p>
    <w:p w14:paraId="2D452AB0" w14:textId="625ABB6E" w:rsidR="00FD3198" w:rsidRDefault="00FD3198" w:rsidP="00D948A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[If applicable</w:t>
      </w:r>
      <w:r w:rsid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] </w:t>
      </w:r>
      <w:r w:rsidRP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Why have some participants not renewed participation </w:t>
      </w:r>
      <w:r w:rsidR="00C920BA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(</w:t>
      </w:r>
      <w:r w:rsidRP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in-person</w:t>
      </w:r>
      <w:r w:rsidR="00C920BA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)</w:t>
      </w:r>
      <w:r w:rsidRP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?</w:t>
      </w:r>
    </w:p>
    <w:p w14:paraId="4DD54327" w14:textId="7751E0ED" w:rsidR="005F7C84" w:rsidRPr="00D948AC" w:rsidRDefault="005F7C84" w:rsidP="00D948AC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How do you feel about in-person provision </w:t>
      </w:r>
      <w:proofErr w:type="gramStart"/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at the moment</w:t>
      </w:r>
      <w:proofErr w:type="gramEnd"/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?</w:t>
      </w:r>
    </w:p>
    <w:p w14:paraId="2510A9C3" w14:textId="2A87DBAB" w:rsidR="00B53F11" w:rsidRDefault="00B53F11" w:rsidP="00492EB2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30667D7B" w14:textId="77777777" w:rsidR="006D6787" w:rsidRDefault="00FD3198" w:rsidP="00FD319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How have you communicated renewed activities?</w:t>
      </w:r>
      <w:r w:rsidR="0069510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</w:p>
    <w:p w14:paraId="3903001F" w14:textId="1D28AAF7" w:rsidR="00FD3198" w:rsidRPr="006D6787" w:rsidRDefault="00695100" w:rsidP="006D6787">
      <w:pPr>
        <w:pStyle w:val="ListParagraph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6D6787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Have you used different communication strategies for different audiences?</w:t>
      </w:r>
    </w:p>
    <w:p w14:paraId="7FE964EC" w14:textId="77777777" w:rsidR="00FD3198" w:rsidRDefault="00FD3198" w:rsidP="00492EB2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4D4C18CF" w14:textId="77777777" w:rsidR="00D9710F" w:rsidRPr="00BF77EF" w:rsidRDefault="00D9710F" w:rsidP="00D9710F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Can you tell me about the hybrid model? How is this working? [if applicable]</w:t>
      </w:r>
    </w:p>
    <w:p w14:paraId="1B794695" w14:textId="77777777" w:rsidR="00053B40" w:rsidRDefault="00D9710F" w:rsidP="00053B4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Are some participants opting to continue </w:t>
      </w:r>
      <w:r w:rsidR="00C920BA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participating 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online rather than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return to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in-person</w:t>
      </w:r>
      <w:r w:rsidR="00C920BA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provision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?</w:t>
      </w:r>
    </w:p>
    <w:p w14:paraId="5A9E9BE2" w14:textId="066994AC" w:rsidR="00D9710F" w:rsidRPr="00053B40" w:rsidRDefault="00D9710F" w:rsidP="00053B40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053B4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Why have you opted for hybrid delivery? </w:t>
      </w:r>
      <w:r w:rsidR="00FD3198" w:rsidRPr="00053B4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/ </w:t>
      </w:r>
      <w:r w:rsidRPr="00053B4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What are the advantages of</w:t>
      </w:r>
      <w:r w:rsidR="00D948AC" w:rsidRPr="00053B4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implementing a</w:t>
      </w:r>
      <w:r w:rsidRPr="00053B4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hybrid </w:t>
      </w:r>
      <w:r w:rsidR="00D948AC" w:rsidRPr="00053B4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model</w:t>
      </w:r>
      <w:r w:rsidRPr="00053B40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?</w:t>
      </w:r>
    </w:p>
    <w:p w14:paraId="29D532FD" w14:textId="30F99608" w:rsidR="00D9710F" w:rsidRDefault="00D9710F" w:rsidP="00492EB2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1F2C8D2B" w14:textId="77777777" w:rsidR="00B53F11" w:rsidRPr="00BF77EF" w:rsidRDefault="00B53F11" w:rsidP="00B53F11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Can you reflect on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any successes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?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</w:p>
    <w:p w14:paraId="0B305C27" w14:textId="77777777" w:rsidR="00B53F11" w:rsidRPr="00BF77EF" w:rsidRDefault="00B53F11" w:rsidP="00B53F11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71FD6EA5" w14:textId="52C72258" w:rsidR="00B53F11" w:rsidRDefault="00B53F11" w:rsidP="00B53F11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Can you reflect on any 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challenges?</w:t>
      </w:r>
    </w:p>
    <w:p w14:paraId="0146D1E3" w14:textId="77777777" w:rsidR="00452F81" w:rsidRPr="00BF77EF" w:rsidRDefault="00452F81" w:rsidP="00452F81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73EED276" w14:textId="2A59AD6E" w:rsidR="00492EB2" w:rsidRPr="00BF77EF" w:rsidRDefault="00452F81" w:rsidP="00492EB2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What has been the impact of renewed access to the arts on participants’ mental health and wellbeing?</w:t>
      </w:r>
      <w:r w:rsidR="00492EB2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/ What impact does </w:t>
      </w:r>
      <w:proofErr w:type="gramStart"/>
      <w:r w:rsidR="00492EB2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being</w:t>
      </w:r>
      <w:proofErr w:type="gramEnd"/>
      <w:r w:rsidR="00492EB2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back together in a shared physical space have on people’s mental health and wellbeing?</w:t>
      </w:r>
    </w:p>
    <w:p w14:paraId="1957D756" w14:textId="0DF6FD46" w:rsidR="001E4CF2" w:rsidRPr="00BF77EF" w:rsidRDefault="001E4CF2" w:rsidP="00380F3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575F0CCB" w14:textId="3212A73A" w:rsidR="00492EB2" w:rsidRPr="00BF77EF" w:rsidRDefault="00241C06" w:rsidP="00492EB2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Have you undertaken an</w:t>
      </w:r>
      <w:r w:rsidR="009B6CB2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y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evaluation</w:t>
      </w:r>
      <w:r w:rsidR="009B6CB2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activities</w:t>
      </w: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of either online or renewed in-person</w:t>
      </w:r>
      <w:r w:rsidR="00BF77EF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provision? If so, can you tell me a little bit about this? [Prompt: </w:t>
      </w:r>
      <w:r w:rsidR="00492EB2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Are the same outcomes achieved through in-person and online provision?</w:t>
      </w:r>
      <w:r w:rsidR="00BF77EF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]</w:t>
      </w:r>
      <w:r w:rsidR="00492EB2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</w:p>
    <w:p w14:paraId="1F95C92B" w14:textId="77777777" w:rsidR="00492EB2" w:rsidRPr="00BF77EF" w:rsidRDefault="00492EB2" w:rsidP="00380F3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673D6FD2" w14:textId="49D175E3" w:rsidR="0021002D" w:rsidRDefault="0021002D" w:rsidP="00380F3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Can you tell me about your partnership with [insert name of health or social care provider]? Has this partnership sustained</w:t>
      </w:r>
      <w:r w:rsidR="00452F81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/stayed the same or changed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 w:rsid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over the past year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? What does </w:t>
      </w:r>
      <w:r w:rsidR="00452F81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cross-sect</w:t>
      </w:r>
      <w:r w:rsidR="00FD3198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or</w:t>
      </w:r>
      <w:r w:rsidR="00452F81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collaboration and provision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look like now?</w:t>
      </w:r>
    </w:p>
    <w:p w14:paraId="4136411D" w14:textId="596CCFAC" w:rsidR="00B53F11" w:rsidRDefault="00B53F11" w:rsidP="00380F3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3E67E708" w14:textId="5D5508F6" w:rsidR="00B53F11" w:rsidRPr="00BF77EF" w:rsidRDefault="00B53F11" w:rsidP="00380F3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Have you formed any new partnerships over the past year?</w:t>
      </w:r>
    </w:p>
    <w:p w14:paraId="4E777BC2" w14:textId="77777777" w:rsidR="0021002D" w:rsidRPr="00BF77EF" w:rsidRDefault="0021002D" w:rsidP="00380F35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3AA49C37" w14:textId="3974F6D5" w:rsidR="00916328" w:rsidRPr="00BF77EF" w:rsidRDefault="0021002D" w:rsidP="00D329EB">
      <w:pPr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US"/>
        </w:rPr>
        <w:t>Role of arts and culture</w:t>
      </w:r>
      <w:r w:rsidR="0063305B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US"/>
        </w:rPr>
        <w:t xml:space="preserve"> beyond the ending of restrictions in July 2021</w:t>
      </w:r>
      <w:r w:rsidR="00622764" w:rsidRPr="00BF77EF">
        <w:rPr>
          <w:rFonts w:asciiTheme="minorHAnsi" w:hAnsiTheme="minorHAnsi" w:cstheme="minorHAnsi"/>
          <w:b/>
          <w:bCs/>
          <w:color w:val="000000" w:themeColor="text1"/>
          <w:sz w:val="21"/>
          <w:szCs w:val="21"/>
          <w:lang w:val="en-US"/>
        </w:rPr>
        <w:t xml:space="preserve"> </w:t>
      </w:r>
    </w:p>
    <w:p w14:paraId="1DBCA788" w14:textId="6EB2835B" w:rsidR="0063305B" w:rsidRDefault="00BF77EF" w:rsidP="00916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Do you think arts and culture</w:t>
      </w:r>
      <w:r w:rsidR="00916328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 w:rsidR="00D948AC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will play a role</w:t>
      </w:r>
      <w:r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in supporting people’s mental health and wellbeing</w:t>
      </w:r>
      <w:r w:rsidR="00916328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 w:rsidR="008B2494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beyond the ending of restrictions in July 2021? </w:t>
      </w:r>
      <w:r w:rsidR="00916328" w:rsidRPr="00BF77EF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 xml:space="preserve"> </w:t>
      </w:r>
      <w:r w:rsidR="0063305B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If so, what will you do to support people’s mental health and wellbeing during this period?</w:t>
      </w:r>
    </w:p>
    <w:p w14:paraId="4C543282" w14:textId="60CA9998" w:rsidR="00916328" w:rsidRDefault="00916328" w:rsidP="00916328">
      <w:pPr>
        <w:spacing w:line="240" w:lineRule="auto"/>
        <w:jc w:val="both"/>
        <w:rPr>
          <w:rFonts w:asciiTheme="minorHAnsi" w:hAnsiTheme="minorHAnsi" w:cstheme="minorHAnsi"/>
          <w:color w:val="002060"/>
          <w:sz w:val="21"/>
          <w:szCs w:val="21"/>
          <w:lang w:val="en-US"/>
        </w:rPr>
      </w:pPr>
    </w:p>
    <w:p w14:paraId="57733DA0" w14:textId="70360B78" w:rsidR="0063305B" w:rsidRPr="0063305B" w:rsidRDefault="0063305B" w:rsidP="00916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63305B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t>How effectively do you think your organization is planning for future pandemic-like scenarios?</w:t>
      </w:r>
    </w:p>
    <w:p w14:paraId="31E3A4D3" w14:textId="77777777" w:rsidR="0063305B" w:rsidRPr="0063305B" w:rsidRDefault="0063305B" w:rsidP="00916328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0D29B25C" w14:textId="0B7F756E" w:rsidR="00916328" w:rsidRPr="0063305B" w:rsidRDefault="00622764" w:rsidP="0021002D">
      <w:pPr>
        <w:spacing w:line="240" w:lineRule="auto"/>
        <w:jc w:val="both"/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  <w:r w:rsidRPr="0063305B"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  <w:lastRenderedPageBreak/>
        <w:t xml:space="preserve">Do you have any concerns for your organization or sector moving forward? </w:t>
      </w:r>
    </w:p>
    <w:p w14:paraId="01AEE063" w14:textId="2CE2F2CF" w:rsidR="0021002D" w:rsidRPr="00BF77EF" w:rsidRDefault="0021002D" w:rsidP="00380F35">
      <w:pPr>
        <w:spacing w:line="240" w:lineRule="auto"/>
        <w:jc w:val="both"/>
        <w:rPr>
          <w:rFonts w:asciiTheme="minorHAnsi" w:hAnsiTheme="minorHAnsi" w:cstheme="minorHAnsi"/>
          <w:sz w:val="21"/>
          <w:szCs w:val="21"/>
          <w:lang w:val="en-US"/>
        </w:rPr>
      </w:pPr>
    </w:p>
    <w:p w14:paraId="1989B590" w14:textId="29DB19DD" w:rsidR="0021002D" w:rsidRPr="00BF77EF" w:rsidRDefault="007630CC" w:rsidP="00380F35">
      <w:pPr>
        <w:spacing w:line="240" w:lineRule="auto"/>
        <w:jc w:val="both"/>
        <w:rPr>
          <w:rFonts w:asciiTheme="minorHAnsi" w:hAnsiTheme="minorHAnsi" w:cstheme="minorHAnsi"/>
          <w:sz w:val="21"/>
          <w:szCs w:val="21"/>
          <w:lang w:val="en-US"/>
        </w:rPr>
      </w:pPr>
      <w:r w:rsidRPr="00BF77EF">
        <w:rPr>
          <w:rFonts w:asciiTheme="minorHAnsi" w:hAnsiTheme="minorHAnsi" w:cstheme="minorHAnsi"/>
          <w:sz w:val="21"/>
          <w:szCs w:val="21"/>
          <w:lang w:val="en-US"/>
        </w:rPr>
        <w:t>Do you have any additional comments? Is there anything else you would like to say?</w:t>
      </w:r>
    </w:p>
    <w:p w14:paraId="37D7186D" w14:textId="45F1AE48" w:rsidR="0021002D" w:rsidRPr="00622764" w:rsidRDefault="0021002D" w:rsidP="00380F35">
      <w:pPr>
        <w:spacing w:line="24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63B7D785" w14:textId="1ED40194" w:rsidR="00916328" w:rsidRDefault="00916328" w:rsidP="00380F35">
      <w:pPr>
        <w:spacing w:line="240" w:lineRule="auto"/>
        <w:jc w:val="both"/>
        <w:rPr>
          <w:rFonts w:asciiTheme="minorHAnsi" w:hAnsiTheme="minorHAnsi" w:cstheme="minorHAnsi"/>
          <w:lang w:val="en-US"/>
        </w:rPr>
      </w:pPr>
    </w:p>
    <w:sectPr w:rsidR="00916328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DF57C" w14:textId="77777777" w:rsidR="001A5757" w:rsidRDefault="001A5757" w:rsidP="00DE5C57">
      <w:pPr>
        <w:spacing w:line="240" w:lineRule="auto"/>
      </w:pPr>
      <w:r>
        <w:separator/>
      </w:r>
    </w:p>
  </w:endnote>
  <w:endnote w:type="continuationSeparator" w:id="0">
    <w:p w14:paraId="5FF0719D" w14:textId="77777777" w:rsidR="001A5757" w:rsidRDefault="001A5757" w:rsidP="00DE5C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</w:rPr>
      <w:id w:val="-398990777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3CEB48A" w14:textId="6BC0EFA7" w:rsidR="00DE5C57" w:rsidRPr="00DE5C57" w:rsidRDefault="00165B77" w:rsidP="00165B77">
            <w:pPr>
              <w:pStyle w:val="Footer"/>
              <w:rPr>
                <w:sz w:val="20"/>
              </w:rPr>
            </w:pPr>
            <w:r>
              <w:rPr>
                <w:sz w:val="20"/>
              </w:rPr>
              <w:tab/>
            </w:r>
            <w:r w:rsidR="007C74DE">
              <w:rPr>
                <w:sz w:val="20"/>
              </w:rPr>
              <w:tab/>
            </w:r>
            <w:r w:rsidR="00DE5C57" w:rsidRPr="00DE5C57">
              <w:rPr>
                <w:sz w:val="20"/>
              </w:rPr>
              <w:t xml:space="preserve">Page </w:t>
            </w:r>
            <w:r w:rsidR="00DE5C57" w:rsidRPr="00DE5C57">
              <w:rPr>
                <w:b/>
                <w:bCs/>
                <w:sz w:val="20"/>
              </w:rPr>
              <w:fldChar w:fldCharType="begin"/>
            </w:r>
            <w:r w:rsidR="00DE5C57" w:rsidRPr="00DE5C57">
              <w:rPr>
                <w:b/>
                <w:bCs/>
                <w:sz w:val="20"/>
              </w:rPr>
              <w:instrText xml:space="preserve"> PAGE </w:instrText>
            </w:r>
            <w:r w:rsidR="00DE5C57" w:rsidRPr="00DE5C57">
              <w:rPr>
                <w:b/>
                <w:bCs/>
                <w:sz w:val="20"/>
              </w:rPr>
              <w:fldChar w:fldCharType="separate"/>
            </w:r>
            <w:r w:rsidR="00AC60BB">
              <w:rPr>
                <w:b/>
                <w:bCs/>
                <w:noProof/>
                <w:sz w:val="20"/>
              </w:rPr>
              <w:t>8</w:t>
            </w:r>
            <w:r w:rsidR="00DE5C57" w:rsidRPr="00DE5C57">
              <w:rPr>
                <w:b/>
                <w:bCs/>
                <w:sz w:val="20"/>
              </w:rPr>
              <w:fldChar w:fldCharType="end"/>
            </w:r>
            <w:r w:rsidR="00DE5C57" w:rsidRPr="00DE5C57">
              <w:rPr>
                <w:sz w:val="20"/>
              </w:rPr>
              <w:t xml:space="preserve"> of </w:t>
            </w:r>
            <w:r w:rsidR="00DE5C57" w:rsidRPr="00DE5C57">
              <w:rPr>
                <w:b/>
                <w:bCs/>
                <w:sz w:val="20"/>
              </w:rPr>
              <w:fldChar w:fldCharType="begin"/>
            </w:r>
            <w:r w:rsidR="00DE5C57" w:rsidRPr="00DE5C57">
              <w:rPr>
                <w:b/>
                <w:bCs/>
                <w:sz w:val="20"/>
              </w:rPr>
              <w:instrText xml:space="preserve"> NUMPAGES  </w:instrText>
            </w:r>
            <w:r w:rsidR="00DE5C57" w:rsidRPr="00DE5C57">
              <w:rPr>
                <w:b/>
                <w:bCs/>
                <w:sz w:val="20"/>
              </w:rPr>
              <w:fldChar w:fldCharType="separate"/>
            </w:r>
            <w:r w:rsidR="00AC60BB">
              <w:rPr>
                <w:b/>
                <w:bCs/>
                <w:noProof/>
                <w:sz w:val="20"/>
              </w:rPr>
              <w:t>9</w:t>
            </w:r>
            <w:r w:rsidR="00DE5C57" w:rsidRPr="00DE5C57">
              <w:rPr>
                <w:b/>
                <w:bCs/>
                <w:sz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8B12C" w14:textId="77777777" w:rsidR="001A5757" w:rsidRDefault="001A5757" w:rsidP="00DE5C57">
      <w:pPr>
        <w:spacing w:line="240" w:lineRule="auto"/>
      </w:pPr>
      <w:r>
        <w:separator/>
      </w:r>
    </w:p>
  </w:footnote>
  <w:footnote w:type="continuationSeparator" w:id="0">
    <w:p w14:paraId="78A8F2C2" w14:textId="77777777" w:rsidR="001A5757" w:rsidRDefault="001A5757" w:rsidP="00DE5C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F08F6" w14:textId="7FC3BFB9" w:rsidR="00DE5C57" w:rsidRPr="00D329EB" w:rsidRDefault="007836EA">
    <w:pPr>
      <w:pStyle w:val="Header"/>
      <w:rPr>
        <w:rFonts w:ascii="Calibri" w:hAnsi="Calibri" w:cs="Calibri"/>
        <w:sz w:val="20"/>
      </w:rPr>
    </w:pPr>
    <w:r w:rsidRPr="009B41AD">
      <w:rPr>
        <w:noProof/>
        <w:sz w:val="18"/>
        <w:lang w:val="en-US"/>
      </w:rPr>
      <w:drawing>
        <wp:anchor distT="0" distB="0" distL="114300" distR="114300" simplePos="0" relativeHeight="251659264" behindDoc="0" locked="0" layoutInCell="1" allowOverlap="1" wp14:anchorId="634012AE" wp14:editId="16A80EF0">
          <wp:simplePos x="0" y="0"/>
          <wp:positionH relativeFrom="margin">
            <wp:posOffset>3837430</wp:posOffset>
          </wp:positionH>
          <wp:positionV relativeFrom="paragraph">
            <wp:posOffset>193675</wp:posOffset>
          </wp:positionV>
          <wp:extent cx="1832968" cy="342476"/>
          <wp:effectExtent l="0" t="0" r="0" b="635"/>
          <wp:wrapNone/>
          <wp:docPr id="1" name="Picture 1" descr="University of Liverpool Logo Medium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niversity of Liverpool Logo Medium.png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8818" b="26333"/>
                  <a:stretch/>
                </pic:blipFill>
                <pic:spPr bwMode="auto">
                  <a:xfrm>
                    <a:off x="0" y="0"/>
                    <a:ext cx="1832968" cy="342476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rFonts w:ascii="Calibri" w:hAnsi="Calibri" w:cs="Calibri"/>
        <w:sz w:val="20"/>
      </w:rPr>
      <w:t xml:space="preserve"> </w:t>
    </w:r>
    <w:r w:rsidRPr="009B41AD">
      <w:rPr>
        <w:noProof/>
        <w:sz w:val="18"/>
        <w:lang w:val="en-US"/>
      </w:rPr>
      <w:drawing>
        <wp:inline distT="0" distB="0" distL="0" distR="0" wp14:anchorId="52912625" wp14:editId="201BE6A4">
          <wp:extent cx="1744133" cy="537210"/>
          <wp:effectExtent l="0" t="0" r="0" b="0"/>
          <wp:docPr id="2" name="Picture 2" descr="A close up of a 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close up of a logo&#10;&#10;Description automatically generated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18813" cy="56021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F77324" w:rsidRPr="00D329EB">
      <w:rPr>
        <w:rFonts w:ascii="Calibri" w:hAnsi="Calibri" w:cs="Calibri"/>
        <w:sz w:val="20"/>
      </w:rPr>
      <w:tab/>
    </w:r>
    <w:r w:rsidR="00F77324" w:rsidRPr="00D329EB">
      <w:rPr>
        <w:rFonts w:ascii="Calibri" w:hAnsi="Calibri" w:cs="Calibri"/>
        <w:sz w:val="20"/>
      </w:rPr>
      <w:tab/>
    </w:r>
    <w:r w:rsidR="0057548B" w:rsidRPr="00D329EB">
      <w:rPr>
        <w:rFonts w:ascii="Calibri" w:hAnsi="Calibri" w:cs="Calibri"/>
        <w:sz w:val="20"/>
      </w:rPr>
      <w:t xml:space="preserve">                                                               </w:t>
    </w:r>
    <w:r w:rsidR="0013407B" w:rsidRPr="00D329EB">
      <w:rPr>
        <w:rFonts w:ascii="Calibri" w:hAnsi="Calibri" w:cs="Calibri"/>
        <w:sz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C76B9"/>
    <w:multiLevelType w:val="hybridMultilevel"/>
    <w:tmpl w:val="E55A5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928B6"/>
    <w:multiLevelType w:val="hybridMultilevel"/>
    <w:tmpl w:val="F6360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75A38"/>
    <w:multiLevelType w:val="hybridMultilevel"/>
    <w:tmpl w:val="9E6C4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B3DD3"/>
    <w:multiLevelType w:val="hybridMultilevel"/>
    <w:tmpl w:val="B5424E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8F248F"/>
    <w:multiLevelType w:val="hybridMultilevel"/>
    <w:tmpl w:val="CE809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12750D"/>
    <w:multiLevelType w:val="hybridMultilevel"/>
    <w:tmpl w:val="66880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E70790"/>
    <w:multiLevelType w:val="hybridMultilevel"/>
    <w:tmpl w:val="8EFAA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AB5483"/>
    <w:multiLevelType w:val="hybridMultilevel"/>
    <w:tmpl w:val="FFE0E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4475FE"/>
    <w:multiLevelType w:val="hybridMultilevel"/>
    <w:tmpl w:val="D5327B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2"/>
  </w:num>
  <w:num w:numId="5">
    <w:abstractNumId w:val="4"/>
  </w:num>
  <w:num w:numId="6">
    <w:abstractNumId w:val="1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C57"/>
    <w:rsid w:val="00002C8F"/>
    <w:rsid w:val="000061BD"/>
    <w:rsid w:val="00013E80"/>
    <w:rsid w:val="00013FC8"/>
    <w:rsid w:val="00016816"/>
    <w:rsid w:val="00016A6C"/>
    <w:rsid w:val="00017CE4"/>
    <w:rsid w:val="00023A03"/>
    <w:rsid w:val="0002713E"/>
    <w:rsid w:val="0003397B"/>
    <w:rsid w:val="0003493B"/>
    <w:rsid w:val="00043C91"/>
    <w:rsid w:val="00053B40"/>
    <w:rsid w:val="0005604A"/>
    <w:rsid w:val="000732A0"/>
    <w:rsid w:val="000833E1"/>
    <w:rsid w:val="00087884"/>
    <w:rsid w:val="00091248"/>
    <w:rsid w:val="000A72E6"/>
    <w:rsid w:val="000C378C"/>
    <w:rsid w:val="000C5852"/>
    <w:rsid w:val="00106FA6"/>
    <w:rsid w:val="0012025F"/>
    <w:rsid w:val="0013407B"/>
    <w:rsid w:val="001374E4"/>
    <w:rsid w:val="0015573B"/>
    <w:rsid w:val="00165B77"/>
    <w:rsid w:val="001711DE"/>
    <w:rsid w:val="001A09A2"/>
    <w:rsid w:val="001A5757"/>
    <w:rsid w:val="001E4CF2"/>
    <w:rsid w:val="001F7D85"/>
    <w:rsid w:val="002002EA"/>
    <w:rsid w:val="0021002D"/>
    <w:rsid w:val="002213D3"/>
    <w:rsid w:val="00241C06"/>
    <w:rsid w:val="0025048B"/>
    <w:rsid w:val="00263113"/>
    <w:rsid w:val="00274C99"/>
    <w:rsid w:val="00277FA3"/>
    <w:rsid w:val="00281DC3"/>
    <w:rsid w:val="0028267C"/>
    <w:rsid w:val="00283FAD"/>
    <w:rsid w:val="00293A36"/>
    <w:rsid w:val="00297A56"/>
    <w:rsid w:val="002A3F12"/>
    <w:rsid w:val="002C5192"/>
    <w:rsid w:val="002D5ADB"/>
    <w:rsid w:val="002D640F"/>
    <w:rsid w:val="002E3A74"/>
    <w:rsid w:val="002E6CFF"/>
    <w:rsid w:val="002E75C6"/>
    <w:rsid w:val="00300E31"/>
    <w:rsid w:val="0030640B"/>
    <w:rsid w:val="00310E6A"/>
    <w:rsid w:val="003343C9"/>
    <w:rsid w:val="00336D51"/>
    <w:rsid w:val="0034608C"/>
    <w:rsid w:val="00380F35"/>
    <w:rsid w:val="003937F7"/>
    <w:rsid w:val="003954A5"/>
    <w:rsid w:val="003A3486"/>
    <w:rsid w:val="003F3CBF"/>
    <w:rsid w:val="00415BEF"/>
    <w:rsid w:val="004256BF"/>
    <w:rsid w:val="004323EA"/>
    <w:rsid w:val="00450F0B"/>
    <w:rsid w:val="00452F81"/>
    <w:rsid w:val="00472DC3"/>
    <w:rsid w:val="00473545"/>
    <w:rsid w:val="00492EB2"/>
    <w:rsid w:val="004A0D39"/>
    <w:rsid w:val="004A0D5C"/>
    <w:rsid w:val="004B4F8B"/>
    <w:rsid w:val="004C3576"/>
    <w:rsid w:val="004C7748"/>
    <w:rsid w:val="004D0A2F"/>
    <w:rsid w:val="004D2ED2"/>
    <w:rsid w:val="004D3C8F"/>
    <w:rsid w:val="004E4D42"/>
    <w:rsid w:val="004E6208"/>
    <w:rsid w:val="004F16B5"/>
    <w:rsid w:val="00514103"/>
    <w:rsid w:val="00514F19"/>
    <w:rsid w:val="00517A0B"/>
    <w:rsid w:val="00521582"/>
    <w:rsid w:val="005231A6"/>
    <w:rsid w:val="00532FAB"/>
    <w:rsid w:val="00566B70"/>
    <w:rsid w:val="0057548B"/>
    <w:rsid w:val="00581686"/>
    <w:rsid w:val="0058393E"/>
    <w:rsid w:val="005A6BD0"/>
    <w:rsid w:val="005C0CEC"/>
    <w:rsid w:val="005C2239"/>
    <w:rsid w:val="005D0779"/>
    <w:rsid w:val="005D7648"/>
    <w:rsid w:val="005E0D1A"/>
    <w:rsid w:val="005E26B0"/>
    <w:rsid w:val="005F63B8"/>
    <w:rsid w:val="005F65EA"/>
    <w:rsid w:val="005F7C84"/>
    <w:rsid w:val="00622764"/>
    <w:rsid w:val="0063305B"/>
    <w:rsid w:val="0065068F"/>
    <w:rsid w:val="006535C2"/>
    <w:rsid w:val="00666082"/>
    <w:rsid w:val="00671ABE"/>
    <w:rsid w:val="00694A16"/>
    <w:rsid w:val="00695100"/>
    <w:rsid w:val="006B0455"/>
    <w:rsid w:val="006D0540"/>
    <w:rsid w:val="006D193B"/>
    <w:rsid w:val="006D6787"/>
    <w:rsid w:val="006E067E"/>
    <w:rsid w:val="0070052E"/>
    <w:rsid w:val="00711D20"/>
    <w:rsid w:val="00735290"/>
    <w:rsid w:val="007556CE"/>
    <w:rsid w:val="00757226"/>
    <w:rsid w:val="007630CC"/>
    <w:rsid w:val="0077195F"/>
    <w:rsid w:val="007836EA"/>
    <w:rsid w:val="007865B5"/>
    <w:rsid w:val="007C1A7E"/>
    <w:rsid w:val="007C425E"/>
    <w:rsid w:val="007C42CA"/>
    <w:rsid w:val="007C64FC"/>
    <w:rsid w:val="007C674C"/>
    <w:rsid w:val="007C74DE"/>
    <w:rsid w:val="007E31D4"/>
    <w:rsid w:val="00810823"/>
    <w:rsid w:val="008332F3"/>
    <w:rsid w:val="008542A9"/>
    <w:rsid w:val="008725E4"/>
    <w:rsid w:val="00876C0F"/>
    <w:rsid w:val="00890589"/>
    <w:rsid w:val="008A3AB5"/>
    <w:rsid w:val="008B2494"/>
    <w:rsid w:val="008D22DD"/>
    <w:rsid w:val="008F3961"/>
    <w:rsid w:val="00907AD9"/>
    <w:rsid w:val="00910DE4"/>
    <w:rsid w:val="00916328"/>
    <w:rsid w:val="00943709"/>
    <w:rsid w:val="00953312"/>
    <w:rsid w:val="009654F0"/>
    <w:rsid w:val="00973506"/>
    <w:rsid w:val="00997D27"/>
    <w:rsid w:val="009B67AA"/>
    <w:rsid w:val="009B6CB2"/>
    <w:rsid w:val="009C1048"/>
    <w:rsid w:val="009D1990"/>
    <w:rsid w:val="009D7633"/>
    <w:rsid w:val="009E26BE"/>
    <w:rsid w:val="009E397A"/>
    <w:rsid w:val="009F4429"/>
    <w:rsid w:val="009F5079"/>
    <w:rsid w:val="00A16083"/>
    <w:rsid w:val="00A30010"/>
    <w:rsid w:val="00A34039"/>
    <w:rsid w:val="00A4426B"/>
    <w:rsid w:val="00A45339"/>
    <w:rsid w:val="00A50181"/>
    <w:rsid w:val="00A53F3F"/>
    <w:rsid w:val="00A5453B"/>
    <w:rsid w:val="00A57F04"/>
    <w:rsid w:val="00A73160"/>
    <w:rsid w:val="00A85C77"/>
    <w:rsid w:val="00AC60BB"/>
    <w:rsid w:val="00AF0A3A"/>
    <w:rsid w:val="00B20D1F"/>
    <w:rsid w:val="00B31104"/>
    <w:rsid w:val="00B32360"/>
    <w:rsid w:val="00B527F0"/>
    <w:rsid w:val="00B53F11"/>
    <w:rsid w:val="00B543EF"/>
    <w:rsid w:val="00B60A1E"/>
    <w:rsid w:val="00B74480"/>
    <w:rsid w:val="00BA1909"/>
    <w:rsid w:val="00BA44C5"/>
    <w:rsid w:val="00BA6B81"/>
    <w:rsid w:val="00BA7FAC"/>
    <w:rsid w:val="00BC3FF6"/>
    <w:rsid w:val="00BD730A"/>
    <w:rsid w:val="00BF77EF"/>
    <w:rsid w:val="00C17BE6"/>
    <w:rsid w:val="00C42511"/>
    <w:rsid w:val="00C43144"/>
    <w:rsid w:val="00C644FF"/>
    <w:rsid w:val="00C64FBB"/>
    <w:rsid w:val="00C920BA"/>
    <w:rsid w:val="00C96528"/>
    <w:rsid w:val="00C96A29"/>
    <w:rsid w:val="00CA0130"/>
    <w:rsid w:val="00CB3888"/>
    <w:rsid w:val="00CB6D07"/>
    <w:rsid w:val="00CD7C97"/>
    <w:rsid w:val="00CF12DD"/>
    <w:rsid w:val="00D032E1"/>
    <w:rsid w:val="00D04FA8"/>
    <w:rsid w:val="00D21319"/>
    <w:rsid w:val="00D329EB"/>
    <w:rsid w:val="00D337C6"/>
    <w:rsid w:val="00D33AC0"/>
    <w:rsid w:val="00D42D3F"/>
    <w:rsid w:val="00D47B58"/>
    <w:rsid w:val="00D541DD"/>
    <w:rsid w:val="00D63DE6"/>
    <w:rsid w:val="00D746FC"/>
    <w:rsid w:val="00D83F79"/>
    <w:rsid w:val="00D91015"/>
    <w:rsid w:val="00D948AC"/>
    <w:rsid w:val="00D9710F"/>
    <w:rsid w:val="00DB45D5"/>
    <w:rsid w:val="00DC1316"/>
    <w:rsid w:val="00DE3C56"/>
    <w:rsid w:val="00DE5C57"/>
    <w:rsid w:val="00DE6747"/>
    <w:rsid w:val="00DF103F"/>
    <w:rsid w:val="00DF35CB"/>
    <w:rsid w:val="00E04425"/>
    <w:rsid w:val="00E07047"/>
    <w:rsid w:val="00E13218"/>
    <w:rsid w:val="00E1698C"/>
    <w:rsid w:val="00E24575"/>
    <w:rsid w:val="00E27D64"/>
    <w:rsid w:val="00E40CAF"/>
    <w:rsid w:val="00E450C7"/>
    <w:rsid w:val="00E64DE6"/>
    <w:rsid w:val="00E810C3"/>
    <w:rsid w:val="00E83D5F"/>
    <w:rsid w:val="00E9622E"/>
    <w:rsid w:val="00EA44FB"/>
    <w:rsid w:val="00EB4F7C"/>
    <w:rsid w:val="00EE1574"/>
    <w:rsid w:val="00EF1328"/>
    <w:rsid w:val="00EF4447"/>
    <w:rsid w:val="00F02C32"/>
    <w:rsid w:val="00F047D3"/>
    <w:rsid w:val="00F079CA"/>
    <w:rsid w:val="00F15E74"/>
    <w:rsid w:val="00F22DC2"/>
    <w:rsid w:val="00F249D2"/>
    <w:rsid w:val="00F2620C"/>
    <w:rsid w:val="00F34E0D"/>
    <w:rsid w:val="00F370CE"/>
    <w:rsid w:val="00F77324"/>
    <w:rsid w:val="00F83872"/>
    <w:rsid w:val="00F8393A"/>
    <w:rsid w:val="00F85569"/>
    <w:rsid w:val="00F861F2"/>
    <w:rsid w:val="00F92328"/>
    <w:rsid w:val="00F94384"/>
    <w:rsid w:val="00FB27CF"/>
    <w:rsid w:val="00FC0674"/>
    <w:rsid w:val="00FD3198"/>
    <w:rsid w:val="00FE3E43"/>
    <w:rsid w:val="00FF1C20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603C3"/>
  <w15:chartTrackingRefBased/>
  <w15:docId w15:val="{32B027B5-8C99-47B6-902C-CEA12EEC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5C5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C57"/>
  </w:style>
  <w:style w:type="paragraph" w:styleId="Footer">
    <w:name w:val="footer"/>
    <w:basedOn w:val="Normal"/>
    <w:link w:val="FooterChar"/>
    <w:uiPriority w:val="99"/>
    <w:unhideWhenUsed/>
    <w:rsid w:val="00DE5C5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C57"/>
  </w:style>
  <w:style w:type="paragraph" w:styleId="ListParagraph">
    <w:name w:val="List Paragraph"/>
    <w:basedOn w:val="Normal"/>
    <w:uiPriority w:val="34"/>
    <w:qFormat/>
    <w:rsid w:val="00DE5C5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2ED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A1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9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09"/>
    <w:rPr>
      <w:rFonts w:ascii="Segoe UI" w:hAnsi="Segoe UI" w:cs="Segoe UI"/>
      <w:sz w:val="18"/>
      <w:szCs w:val="18"/>
    </w:rPr>
  </w:style>
  <w:style w:type="paragraph" w:customStyle="1" w:styleId="xmsoautosig">
    <w:name w:val="x_msoautosig"/>
    <w:basedOn w:val="Normal"/>
    <w:rsid w:val="008332F3"/>
    <w:pPr>
      <w:spacing w:line="240" w:lineRule="auto"/>
    </w:pPr>
    <w:rPr>
      <w:rFonts w:ascii="Calibri" w:hAnsi="Calibri" w:cs="Calibri"/>
      <w:sz w:val="22"/>
      <w:szCs w:val="22"/>
      <w:lang w:eastAsia="en-GB"/>
    </w:rPr>
  </w:style>
  <w:style w:type="character" w:customStyle="1" w:styleId="xpostal-code">
    <w:name w:val="x_postal-code"/>
    <w:basedOn w:val="DefaultParagraphFont"/>
    <w:rsid w:val="008332F3"/>
  </w:style>
  <w:style w:type="paragraph" w:styleId="Revision">
    <w:name w:val="Revision"/>
    <w:hidden/>
    <w:uiPriority w:val="99"/>
    <w:semiHidden/>
    <w:rsid w:val="008B249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5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DD568-5174-4961-AF89-4D2747F9A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ton, Matthew [mjbill2]</dc:creator>
  <cp:keywords/>
  <dc:description/>
  <cp:lastModifiedBy>Worsley, Joanne [jworsley]</cp:lastModifiedBy>
  <cp:revision>2</cp:revision>
  <cp:lastPrinted>2021-07-26T08:14:00Z</cp:lastPrinted>
  <dcterms:created xsi:type="dcterms:W3CDTF">2022-02-24T12:50:00Z</dcterms:created>
  <dcterms:modified xsi:type="dcterms:W3CDTF">2022-02-24T12:50:00Z</dcterms:modified>
</cp:coreProperties>
</file>